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3988B" w14:textId="62150082" w:rsidR="00885A89" w:rsidRDefault="009E273A" w:rsidP="00885A89">
      <w:pPr>
        <w:pStyle w:val="Heading1"/>
        <w:tabs>
          <w:tab w:val="left" w:pos="528"/>
        </w:tabs>
        <w:ind w:firstLine="100"/>
        <w:rPr>
          <w:shd w:val="clear" w:color="auto" w:fill="FFF2CC"/>
        </w:rPr>
      </w:pPr>
      <w:r>
        <w:rPr>
          <w:shd w:val="clear" w:color="auto" w:fill="FFF2CC"/>
        </w:rPr>
        <w:t xml:space="preserve">Additional file </w:t>
      </w:r>
      <w:bookmarkStart w:id="0" w:name="_GoBack"/>
      <w:bookmarkEnd w:id="0"/>
      <w:r w:rsidR="00885A89">
        <w:rPr>
          <w:shd w:val="clear" w:color="auto" w:fill="FFF2CC"/>
        </w:rPr>
        <w:t>1 - Questions for Interview</w:t>
      </w:r>
    </w:p>
    <w:p w14:paraId="52D00248" w14:textId="77777777" w:rsidR="00885A89" w:rsidRDefault="00885A89" w:rsidP="00885A89">
      <w:pPr>
        <w:widowControl/>
        <w:spacing w:line="276" w:lineRule="auto"/>
      </w:pPr>
    </w:p>
    <w:p w14:paraId="10F472AE" w14:textId="77777777" w:rsidR="00885A89" w:rsidRDefault="00885A89" w:rsidP="00885A89">
      <w:pPr>
        <w:widowControl/>
        <w:spacing w:line="276" w:lineRule="auto"/>
      </w:pPr>
      <w:r>
        <w:t xml:space="preserve">BAME Student Experiences in Clinical Settings </w:t>
      </w:r>
    </w:p>
    <w:p w14:paraId="0CE02D9E" w14:textId="77777777" w:rsidR="00885A89" w:rsidRDefault="00885A89" w:rsidP="00885A89">
      <w:pPr>
        <w:widowControl/>
        <w:spacing w:line="276" w:lineRule="auto"/>
      </w:pPr>
    </w:p>
    <w:p w14:paraId="0F42C6EA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Gender</w:t>
      </w:r>
    </w:p>
    <w:p w14:paraId="0FD5C18C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Ethnicity</w:t>
      </w:r>
    </w:p>
    <w:p w14:paraId="166ED6BA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What are some positive experiences that you can highlight during placements and why?</w:t>
      </w:r>
    </w:p>
    <w:p w14:paraId="35306042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What are some negative experiences that you can highlight during placements and why?</w:t>
      </w:r>
    </w:p>
    <w:p w14:paraId="1BE990C8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During your time studying medicine, have you ever felt like you have been at a disadvantage or given less opportunities?</w:t>
      </w:r>
    </w:p>
    <w:p w14:paraId="6A640319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What do you believe are the factors that led you to be treated this way?</w:t>
      </w:r>
    </w:p>
    <w:p w14:paraId="19D7CA00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Do you think race/ethnicity play a factor in how others are treated in the workplace, or yourself if you feel it applies?</w:t>
      </w:r>
    </w:p>
    <w:p w14:paraId="066D1568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In teaching</w:t>
      </w:r>
    </w:p>
    <w:p w14:paraId="21DADB20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By patients</w:t>
      </w:r>
    </w:p>
    <w:p w14:paraId="641511C5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By doctors</w:t>
      </w:r>
    </w:p>
    <w:p w14:paraId="1757A6C8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By nurses</w:t>
      </w:r>
    </w:p>
    <w:p w14:paraId="18A615EF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By other healthcare professionals</w:t>
      </w:r>
    </w:p>
    <w:p w14:paraId="36A42C0B" w14:textId="77777777" w:rsidR="00885A89" w:rsidRDefault="00885A89" w:rsidP="00885A89">
      <w:pPr>
        <w:widowControl/>
        <w:numPr>
          <w:ilvl w:val="0"/>
          <w:numId w:val="1"/>
        </w:numPr>
        <w:spacing w:after="200" w:line="276" w:lineRule="auto"/>
      </w:pPr>
      <w:r>
        <w:t>How do you think the way things are taught could be improved?</w:t>
      </w:r>
    </w:p>
    <w:p w14:paraId="533A8101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In preparation for clinical teaching</w:t>
      </w:r>
    </w:p>
    <w:p w14:paraId="0673E97F" w14:textId="77777777" w:rsidR="00885A89" w:rsidRDefault="00885A89" w:rsidP="00885A89">
      <w:pPr>
        <w:widowControl/>
        <w:numPr>
          <w:ilvl w:val="1"/>
          <w:numId w:val="1"/>
        </w:numPr>
        <w:spacing w:after="200" w:line="276" w:lineRule="auto"/>
      </w:pPr>
      <w:r>
        <w:t>During clinical teaching</w:t>
      </w:r>
    </w:p>
    <w:p w14:paraId="0BFE42B0" w14:textId="77777777" w:rsidR="006E5FAD" w:rsidRDefault="006E5FAD"/>
    <w:sectPr w:rsidR="006E5FAD">
      <w:pgSz w:w="12240" w:h="15840"/>
      <w:pgMar w:top="1360" w:right="1340" w:bottom="280" w:left="1340" w:header="360" w:footer="36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356237"/>
    <w:multiLevelType w:val="multilevel"/>
    <w:tmpl w:val="558EBF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A89"/>
    <w:rsid w:val="006E5FAD"/>
    <w:rsid w:val="00885A89"/>
    <w:rsid w:val="009E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F1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89"/>
    <w:pPr>
      <w:widowControl w:val="0"/>
      <w:spacing w:after="0" w:line="240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A89"/>
    <w:pPr>
      <w:ind w:left="10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A89"/>
    <w:rPr>
      <w:rFonts w:ascii="Arial" w:eastAsia="Arial" w:hAnsi="Arial" w:cs="Arial"/>
      <w:sz w:val="40"/>
      <w:szCs w:val="4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A89"/>
    <w:pPr>
      <w:widowControl w:val="0"/>
      <w:spacing w:after="0" w:line="240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A89"/>
    <w:pPr>
      <w:ind w:left="10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A89"/>
    <w:rPr>
      <w:rFonts w:ascii="Arial" w:eastAsia="Arial" w:hAnsi="Arial" w:cs="Arial"/>
      <w:sz w:val="40"/>
      <w:szCs w:val="4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omlin</dc:creator>
  <cp:keywords/>
  <dc:description/>
  <cp:lastModifiedBy>Darlene Lapuz</cp:lastModifiedBy>
  <cp:revision>2</cp:revision>
  <dcterms:created xsi:type="dcterms:W3CDTF">2023-10-13T08:41:00Z</dcterms:created>
  <dcterms:modified xsi:type="dcterms:W3CDTF">2023-11-15T05:21:00Z</dcterms:modified>
</cp:coreProperties>
</file>